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29DB0" w14:textId="77777777" w:rsidR="009574BC" w:rsidRDefault="00717087" w:rsidP="00717087">
      <w:pPr>
        <w:jc w:val="center"/>
        <w:rPr>
          <w:b/>
          <w:bCs/>
          <w:sz w:val="28"/>
          <w:szCs w:val="28"/>
        </w:rPr>
      </w:pPr>
      <w:r w:rsidRPr="00717087">
        <w:rPr>
          <w:b/>
          <w:bCs/>
          <w:sz w:val="28"/>
          <w:szCs w:val="28"/>
        </w:rPr>
        <w:t>Microsurgical Skills Course 28.01.21 (Pre-Course)</w:t>
      </w:r>
      <w:r w:rsidRPr="00717087">
        <w:rPr>
          <w:b/>
          <w:bCs/>
          <w:sz w:val="28"/>
          <w:szCs w:val="28"/>
        </w:rPr>
        <w:t xml:space="preserve"> Questionnaire</w:t>
      </w:r>
      <w:r w:rsidR="009574BC">
        <w:rPr>
          <w:b/>
          <w:bCs/>
          <w:sz w:val="28"/>
          <w:szCs w:val="28"/>
        </w:rPr>
        <w:t xml:space="preserve"> </w:t>
      </w:r>
    </w:p>
    <w:p w14:paraId="18B38C12" w14:textId="45F6E215" w:rsidR="00F325E6" w:rsidRPr="00717087" w:rsidRDefault="009574BC" w:rsidP="00717087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(Originally completed in Google Forms)</w:t>
      </w:r>
    </w:p>
    <w:p w14:paraId="6D9EC4FB" w14:textId="6967523B" w:rsidR="00717087" w:rsidRDefault="00717087" w:rsidP="00717087">
      <w:pPr>
        <w:jc w:val="center"/>
      </w:pPr>
      <w:r w:rsidRPr="00717087">
        <w:t>Please complete this form BEFORE your virtual microsurgical skills session</w:t>
      </w:r>
    </w:p>
    <w:p w14:paraId="3BCA90A1" w14:textId="638B4F0F" w:rsidR="00717087" w:rsidRDefault="00717087">
      <w:r w:rsidRPr="00717087">
        <w:t>Name</w:t>
      </w:r>
    </w:p>
    <w:p w14:paraId="7264DD4B" w14:textId="5A301DE9" w:rsidR="00717087" w:rsidRDefault="00717087">
      <w:r>
        <w:t>…………………………………………………………………………………………………………</w:t>
      </w:r>
      <w:r w:rsidR="00CC229D">
        <w:t>………………………………………………….</w:t>
      </w:r>
    </w:p>
    <w:p w14:paraId="13C3F926" w14:textId="1C538D9D" w:rsidR="00717087" w:rsidRDefault="00717087">
      <w:r w:rsidRPr="00717087">
        <w:t>I consent to the use of my answers in this questionnaire for future teaching and publication purposes. All data will be anonymi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"/>
      </w:tblGrid>
      <w:tr w:rsidR="00717087" w14:paraId="0502E40D" w14:textId="77777777" w:rsidTr="00717087">
        <w:tc>
          <w:tcPr>
            <w:tcW w:w="846" w:type="dxa"/>
          </w:tcPr>
          <w:p w14:paraId="5682FA17" w14:textId="179BF30C" w:rsidR="00717087" w:rsidRDefault="00717087">
            <w:r>
              <w:t>Yes</w:t>
            </w:r>
          </w:p>
        </w:tc>
        <w:tc>
          <w:tcPr>
            <w:tcW w:w="850" w:type="dxa"/>
          </w:tcPr>
          <w:p w14:paraId="79C13B0A" w14:textId="77777777" w:rsidR="00717087" w:rsidRDefault="00717087"/>
        </w:tc>
      </w:tr>
      <w:tr w:rsidR="00717087" w14:paraId="2F8E6279" w14:textId="77777777" w:rsidTr="00717087">
        <w:tc>
          <w:tcPr>
            <w:tcW w:w="846" w:type="dxa"/>
          </w:tcPr>
          <w:p w14:paraId="5AF36C1C" w14:textId="13961E34" w:rsidR="00717087" w:rsidRDefault="00717087">
            <w:r>
              <w:t>no</w:t>
            </w:r>
          </w:p>
        </w:tc>
        <w:tc>
          <w:tcPr>
            <w:tcW w:w="850" w:type="dxa"/>
          </w:tcPr>
          <w:p w14:paraId="47876083" w14:textId="77777777" w:rsidR="00717087" w:rsidRDefault="00717087"/>
        </w:tc>
      </w:tr>
    </w:tbl>
    <w:p w14:paraId="4C6C84AB" w14:textId="77777777" w:rsidR="00717087" w:rsidRDefault="00717087"/>
    <w:p w14:paraId="756D634B" w14:textId="1E89101F" w:rsidR="00717087" w:rsidRDefault="00717087">
      <w:r w:rsidRPr="00717087">
        <w:t>Please state your gend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</w:tblGrid>
      <w:tr w:rsidR="00717087" w14:paraId="4798CAE8" w14:textId="77777777" w:rsidTr="00717087">
        <w:tc>
          <w:tcPr>
            <w:tcW w:w="1838" w:type="dxa"/>
          </w:tcPr>
          <w:p w14:paraId="2140C650" w14:textId="4941D72E" w:rsidR="00717087" w:rsidRDefault="00717087" w:rsidP="00416F93">
            <w:r>
              <w:t>Male</w:t>
            </w:r>
          </w:p>
        </w:tc>
        <w:tc>
          <w:tcPr>
            <w:tcW w:w="992" w:type="dxa"/>
          </w:tcPr>
          <w:p w14:paraId="4D04AE1F" w14:textId="77777777" w:rsidR="00717087" w:rsidRDefault="00717087" w:rsidP="00416F93"/>
        </w:tc>
      </w:tr>
      <w:tr w:rsidR="00717087" w14:paraId="45D2401D" w14:textId="77777777" w:rsidTr="00717087">
        <w:tc>
          <w:tcPr>
            <w:tcW w:w="1838" w:type="dxa"/>
          </w:tcPr>
          <w:p w14:paraId="4BACF27C" w14:textId="30231369" w:rsidR="00717087" w:rsidRDefault="00717087" w:rsidP="00416F93">
            <w:r>
              <w:t>Female</w:t>
            </w:r>
          </w:p>
        </w:tc>
        <w:tc>
          <w:tcPr>
            <w:tcW w:w="992" w:type="dxa"/>
          </w:tcPr>
          <w:p w14:paraId="44DF4E79" w14:textId="77777777" w:rsidR="00717087" w:rsidRDefault="00717087" w:rsidP="00416F93"/>
        </w:tc>
      </w:tr>
      <w:tr w:rsidR="00717087" w14:paraId="7A8C76E5" w14:textId="77777777" w:rsidTr="00717087">
        <w:tc>
          <w:tcPr>
            <w:tcW w:w="1838" w:type="dxa"/>
          </w:tcPr>
          <w:p w14:paraId="198DCB6D" w14:textId="361BC99C" w:rsidR="00717087" w:rsidRDefault="00717087" w:rsidP="00416F93">
            <w:r>
              <w:t>Prefer not to say</w:t>
            </w:r>
          </w:p>
        </w:tc>
        <w:tc>
          <w:tcPr>
            <w:tcW w:w="992" w:type="dxa"/>
          </w:tcPr>
          <w:p w14:paraId="6FC1D81B" w14:textId="77777777" w:rsidR="00717087" w:rsidRDefault="00717087" w:rsidP="00416F93"/>
        </w:tc>
      </w:tr>
    </w:tbl>
    <w:p w14:paraId="0B3C3EC5" w14:textId="77777777" w:rsidR="00717087" w:rsidRDefault="00717087"/>
    <w:p w14:paraId="4CDE827E" w14:textId="466ABCDC" w:rsidR="00717087" w:rsidRDefault="00717087">
      <w:r w:rsidRPr="00717087">
        <w:t>Have you previously attended a microsurgical skills cours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850"/>
      </w:tblGrid>
      <w:tr w:rsidR="00717087" w14:paraId="7F030722" w14:textId="77777777" w:rsidTr="00416F93">
        <w:tc>
          <w:tcPr>
            <w:tcW w:w="846" w:type="dxa"/>
          </w:tcPr>
          <w:p w14:paraId="1FB412F1" w14:textId="77777777" w:rsidR="00717087" w:rsidRDefault="00717087" w:rsidP="00416F93">
            <w:r>
              <w:t>Yes</w:t>
            </w:r>
          </w:p>
        </w:tc>
        <w:tc>
          <w:tcPr>
            <w:tcW w:w="850" w:type="dxa"/>
          </w:tcPr>
          <w:p w14:paraId="5A475E8C" w14:textId="77777777" w:rsidR="00717087" w:rsidRDefault="00717087" w:rsidP="00416F93"/>
        </w:tc>
      </w:tr>
      <w:tr w:rsidR="00717087" w14:paraId="4E1CFAC1" w14:textId="77777777" w:rsidTr="00416F93">
        <w:tc>
          <w:tcPr>
            <w:tcW w:w="846" w:type="dxa"/>
          </w:tcPr>
          <w:p w14:paraId="3235A13B" w14:textId="77777777" w:rsidR="00717087" w:rsidRDefault="00717087" w:rsidP="00416F93">
            <w:r>
              <w:t>no</w:t>
            </w:r>
          </w:p>
        </w:tc>
        <w:tc>
          <w:tcPr>
            <w:tcW w:w="850" w:type="dxa"/>
          </w:tcPr>
          <w:p w14:paraId="4E773444" w14:textId="77777777" w:rsidR="00717087" w:rsidRDefault="00717087" w:rsidP="00416F93"/>
        </w:tc>
      </w:tr>
    </w:tbl>
    <w:p w14:paraId="07DC0B8F" w14:textId="77777777" w:rsidR="00717087" w:rsidRDefault="00717087"/>
    <w:p w14:paraId="376A9A29" w14:textId="48CCA716" w:rsidR="00717087" w:rsidRDefault="00717087">
      <w:r w:rsidRPr="00717087">
        <w:t>If yes, please indicate if this was a virtual or face-to-face cour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992"/>
      </w:tblGrid>
      <w:tr w:rsidR="00717087" w14:paraId="73EC594E" w14:textId="77777777" w:rsidTr="00717087">
        <w:tc>
          <w:tcPr>
            <w:tcW w:w="1838" w:type="dxa"/>
          </w:tcPr>
          <w:p w14:paraId="31428D5E" w14:textId="1E796383" w:rsidR="00717087" w:rsidRDefault="00717087" w:rsidP="00416F93">
            <w:r>
              <w:t>Virtual</w:t>
            </w:r>
          </w:p>
        </w:tc>
        <w:tc>
          <w:tcPr>
            <w:tcW w:w="992" w:type="dxa"/>
          </w:tcPr>
          <w:p w14:paraId="61361C66" w14:textId="77777777" w:rsidR="00717087" w:rsidRDefault="00717087" w:rsidP="00416F93"/>
        </w:tc>
      </w:tr>
      <w:tr w:rsidR="00717087" w14:paraId="449F1A21" w14:textId="77777777" w:rsidTr="00717087">
        <w:tc>
          <w:tcPr>
            <w:tcW w:w="1838" w:type="dxa"/>
          </w:tcPr>
          <w:p w14:paraId="4D2B06E3" w14:textId="489ADA93" w:rsidR="00717087" w:rsidRDefault="00717087" w:rsidP="00416F93">
            <w:r>
              <w:t>Face- to-face</w:t>
            </w:r>
          </w:p>
        </w:tc>
        <w:tc>
          <w:tcPr>
            <w:tcW w:w="992" w:type="dxa"/>
          </w:tcPr>
          <w:p w14:paraId="06B40E8E" w14:textId="77777777" w:rsidR="00717087" w:rsidRDefault="00717087" w:rsidP="00416F93"/>
        </w:tc>
      </w:tr>
      <w:tr w:rsidR="00717087" w14:paraId="0DEC8D13" w14:textId="77777777" w:rsidTr="00717087">
        <w:tc>
          <w:tcPr>
            <w:tcW w:w="1838" w:type="dxa"/>
          </w:tcPr>
          <w:p w14:paraId="40EE37ED" w14:textId="135087E1" w:rsidR="00717087" w:rsidRDefault="00717087" w:rsidP="00416F93">
            <w:r>
              <w:t>Both</w:t>
            </w:r>
          </w:p>
        </w:tc>
        <w:tc>
          <w:tcPr>
            <w:tcW w:w="992" w:type="dxa"/>
          </w:tcPr>
          <w:p w14:paraId="0DE46467" w14:textId="77777777" w:rsidR="00717087" w:rsidRDefault="00717087" w:rsidP="00416F93"/>
        </w:tc>
      </w:tr>
    </w:tbl>
    <w:p w14:paraId="6E32E330" w14:textId="59B137CA" w:rsidR="00717087" w:rsidRDefault="00717087"/>
    <w:tbl>
      <w:tblPr>
        <w:tblStyle w:val="TableGrid"/>
        <w:tblW w:w="0" w:type="auto"/>
        <w:tblInd w:w="-5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717087" w14:paraId="52F86F8B" w14:textId="77777777" w:rsidTr="00065A57"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31D656" w14:textId="0ACD20A8" w:rsidR="00717087" w:rsidRPr="00717087" w:rsidRDefault="00717087" w:rsidP="00717087">
            <w:pPr>
              <w:jc w:val="center"/>
            </w:pPr>
            <w:r w:rsidRPr="00717087">
              <w:t>Regarding our communication with you</w:t>
            </w:r>
            <w:r>
              <w:t>:</w:t>
            </w:r>
          </w:p>
        </w:tc>
      </w:tr>
    </w:tbl>
    <w:p w14:paraId="27A19881" w14:textId="7A6A9449" w:rsidR="00717087" w:rsidRDefault="0071708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7"/>
        <w:gridCol w:w="1798"/>
        <w:gridCol w:w="1793"/>
        <w:gridCol w:w="1814"/>
        <w:gridCol w:w="1814"/>
      </w:tblGrid>
      <w:tr w:rsidR="00717087" w14:paraId="53032F6A" w14:textId="77777777" w:rsidTr="00717087">
        <w:tc>
          <w:tcPr>
            <w:tcW w:w="92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6F6F07" w14:textId="11024900" w:rsidR="00717087" w:rsidRDefault="00717087">
            <w:pPr>
              <w:jc w:val="center"/>
            </w:pPr>
            <w:r>
              <w:t xml:space="preserve">How satisfied </w:t>
            </w:r>
            <w:r w:rsidRPr="00717087">
              <w:t>were you with the pre-course information provided?</w:t>
            </w:r>
            <w:r w:rsidR="00845A29">
              <w:t xml:space="preserve"> (please circle)</w:t>
            </w:r>
          </w:p>
        </w:tc>
      </w:tr>
      <w:tr w:rsidR="009574BC" w14:paraId="5BE56E46" w14:textId="77777777" w:rsidTr="00717087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EE779" w14:textId="03ACB176" w:rsidR="00717087" w:rsidRDefault="009574BC">
            <w:pPr>
              <w:jc w:val="center"/>
            </w:pPr>
            <w:r w:rsidRPr="009574BC">
              <w:t xml:space="preserve">Very </w:t>
            </w:r>
            <w:r>
              <w:t>S</w:t>
            </w:r>
            <w:r w:rsidRPr="009574BC">
              <w:t>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2F15C" w14:textId="0B1CBDF0" w:rsidR="00717087" w:rsidRDefault="009574BC">
            <w:pPr>
              <w:jc w:val="center"/>
            </w:pPr>
            <w:r>
              <w:t>Satisfied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23F8C" w14:textId="72493C64" w:rsidR="00717087" w:rsidRDefault="00717087">
            <w:pPr>
              <w:jc w:val="center"/>
            </w:pPr>
            <w:r>
              <w:t>N</w:t>
            </w:r>
            <w:r w:rsidR="009574BC">
              <w:t>eutral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CB1A1" w14:textId="0AC39E1E" w:rsidR="00717087" w:rsidRDefault="009574BC">
            <w:pPr>
              <w:jc w:val="center"/>
            </w:pPr>
            <w:r>
              <w:t>Dissatisfied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4A2C" w14:textId="0E4ECD3E" w:rsidR="00717087" w:rsidRDefault="009574BC">
            <w:pPr>
              <w:jc w:val="center"/>
            </w:pPr>
            <w:r>
              <w:t>Very Dissatisfied</w:t>
            </w:r>
          </w:p>
        </w:tc>
      </w:tr>
    </w:tbl>
    <w:p w14:paraId="0BC449AD" w14:textId="1EF01DBF" w:rsidR="00717087" w:rsidRDefault="00717087" w:rsidP="00717087">
      <w:pPr>
        <w:spacing w:after="0" w:line="240" w:lineRule="auto"/>
      </w:pPr>
    </w:p>
    <w:p w14:paraId="7CB1F197" w14:textId="77777777" w:rsidR="00D73668" w:rsidRDefault="00D73668" w:rsidP="00717087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9574BC" w14:paraId="436CB551" w14:textId="77777777" w:rsidTr="009574BC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A98C00" w14:textId="5DFFD0EE" w:rsidR="009574BC" w:rsidRPr="009574BC" w:rsidRDefault="009574BC" w:rsidP="009574BC">
            <w:pPr>
              <w:jc w:val="center"/>
            </w:pPr>
            <w:r w:rsidRPr="00717087">
              <w:t>Regarding your baseline skills</w:t>
            </w:r>
            <w:r>
              <w:t>:</w:t>
            </w:r>
          </w:p>
        </w:tc>
      </w:tr>
    </w:tbl>
    <w:p w14:paraId="3C74ABAF" w14:textId="77777777" w:rsidR="009574BC" w:rsidRDefault="009574BC" w:rsidP="009574BC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9574BC" w14:paraId="08B39496" w14:textId="77777777" w:rsidTr="009574BC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7DEB2A" w14:textId="77777777" w:rsidR="009574BC" w:rsidRDefault="009574BC" w:rsidP="009574BC">
            <w:pPr>
              <w:jc w:val="center"/>
            </w:pPr>
            <w:r w:rsidRPr="00717087">
              <w:t>I feel confident in how to correctly use and handle the instruments provided in the surgical kit</w:t>
            </w:r>
          </w:p>
        </w:tc>
      </w:tr>
      <w:tr w:rsidR="009574BC" w14:paraId="36CDB0DF" w14:textId="77777777" w:rsidTr="009574BC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7E84D" w14:textId="77777777" w:rsidR="009574BC" w:rsidRDefault="009574BC" w:rsidP="009574BC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7B974" w14:textId="77777777" w:rsidR="009574BC" w:rsidRDefault="009574BC" w:rsidP="009574BC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244C6" w14:textId="77777777" w:rsidR="009574BC" w:rsidRDefault="009574BC" w:rsidP="009574BC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52B29" w14:textId="77777777" w:rsidR="009574BC" w:rsidRDefault="009574BC" w:rsidP="009574BC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58576" w14:textId="77777777" w:rsidR="009574BC" w:rsidRDefault="009574BC" w:rsidP="009574BC">
            <w:pPr>
              <w:jc w:val="center"/>
            </w:pPr>
            <w:r>
              <w:t>Strongly Disagree</w:t>
            </w:r>
          </w:p>
        </w:tc>
      </w:tr>
    </w:tbl>
    <w:p w14:paraId="6F79D2C5" w14:textId="2F97C1E9" w:rsidR="009574BC" w:rsidRDefault="009574BC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9574BC" w14:paraId="6EDFE8BA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7DCAF5" w14:textId="7FFA5FE2" w:rsidR="009574BC" w:rsidRDefault="009574BC" w:rsidP="009574BC">
            <w:pPr>
              <w:jc w:val="center"/>
            </w:pPr>
            <w:r w:rsidRPr="00717087">
              <w:t>I feel confident in my basic suturing capabilities.</w:t>
            </w:r>
          </w:p>
        </w:tc>
      </w:tr>
      <w:tr w:rsidR="009574BC" w14:paraId="3A75A11A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00B9A" w14:textId="77777777" w:rsidR="009574BC" w:rsidRDefault="009574BC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9D94D" w14:textId="77777777" w:rsidR="009574BC" w:rsidRDefault="009574BC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24E52" w14:textId="77777777" w:rsidR="009574BC" w:rsidRDefault="009574BC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5045" w14:textId="77777777" w:rsidR="009574BC" w:rsidRDefault="009574BC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B2E8D" w14:textId="77777777" w:rsidR="009574BC" w:rsidRDefault="009574BC" w:rsidP="00416F93">
            <w:pPr>
              <w:jc w:val="center"/>
            </w:pPr>
            <w:r>
              <w:t>Strongly Disagree</w:t>
            </w:r>
          </w:p>
        </w:tc>
      </w:tr>
    </w:tbl>
    <w:p w14:paraId="6BF6C250" w14:textId="77777777" w:rsidR="009574BC" w:rsidRDefault="009574BC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CC229D" w14:paraId="08DCD9E4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B95AE4" w14:textId="0DA86CA7" w:rsidR="00CC229D" w:rsidRDefault="00CC229D" w:rsidP="00CC229D">
            <w:pPr>
              <w:jc w:val="center"/>
            </w:pPr>
            <w:r w:rsidRPr="00717087">
              <w:t>I feel confident in tying a reef knot and a slip knot.</w:t>
            </w:r>
          </w:p>
          <w:p w14:paraId="275F2A0C" w14:textId="44E0B445" w:rsidR="00CC229D" w:rsidRDefault="00CC229D" w:rsidP="00416F93">
            <w:pPr>
              <w:jc w:val="center"/>
            </w:pPr>
          </w:p>
        </w:tc>
      </w:tr>
      <w:tr w:rsidR="00CC229D" w14:paraId="7812C7B9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FB6E7" w14:textId="77777777" w:rsidR="00CC229D" w:rsidRDefault="00CC229D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82CD" w14:textId="77777777" w:rsidR="00CC229D" w:rsidRDefault="00CC229D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EC5DE" w14:textId="77777777" w:rsidR="00CC229D" w:rsidRDefault="00CC229D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9B5DC" w14:textId="77777777" w:rsidR="00CC229D" w:rsidRDefault="00CC229D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27518" w14:textId="77777777" w:rsidR="00CC229D" w:rsidRDefault="00CC229D" w:rsidP="00416F93">
            <w:pPr>
              <w:jc w:val="center"/>
            </w:pPr>
            <w:r>
              <w:t>Strongly Disagree</w:t>
            </w:r>
          </w:p>
        </w:tc>
      </w:tr>
    </w:tbl>
    <w:p w14:paraId="76138F5F" w14:textId="77777777" w:rsidR="005E2487" w:rsidRDefault="005E2487" w:rsidP="005E2487">
      <w:pPr>
        <w:spacing w:after="0" w:line="240" w:lineRule="auto"/>
      </w:pPr>
    </w:p>
    <w:tbl>
      <w:tblPr>
        <w:tblStyle w:val="TableGrid"/>
        <w:tblW w:w="0" w:type="auto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016"/>
      </w:tblGrid>
      <w:tr w:rsidR="005E2487" w14:paraId="53652DF0" w14:textId="77777777" w:rsidTr="005E2487">
        <w:tc>
          <w:tcPr>
            <w:tcW w:w="9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7701F14" w14:textId="47842030" w:rsidR="005E2487" w:rsidRPr="005E2487" w:rsidRDefault="005E2487" w:rsidP="005E2487">
            <w:pPr>
              <w:jc w:val="center"/>
            </w:pPr>
            <w:r w:rsidRPr="00717087">
              <w:t>Do you feel the following aspects of teaching will be negatively impacted by holding this session online</w:t>
            </w:r>
          </w:p>
        </w:tc>
      </w:tr>
    </w:tbl>
    <w:p w14:paraId="548ED66F" w14:textId="06C533F3" w:rsidR="005E2487" w:rsidRDefault="005E2487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5E2487" w14:paraId="4D1A0588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03C85CE" w14:textId="686F3A48" w:rsidR="005E2487" w:rsidRDefault="005E2487" w:rsidP="005E2487">
            <w:pPr>
              <w:jc w:val="center"/>
            </w:pPr>
            <w:r w:rsidRPr="00717087">
              <w:t>View of surgical simulation demonstrations (</w:t>
            </w:r>
            <w:proofErr w:type="gramStart"/>
            <w:r w:rsidRPr="00717087">
              <w:t>i.e.</w:t>
            </w:r>
            <w:proofErr w:type="gramEnd"/>
            <w:r w:rsidRPr="00717087">
              <w:t xml:space="preserve"> your view and orientation of the demo)</w:t>
            </w:r>
          </w:p>
          <w:p w14:paraId="6CE5F5F7" w14:textId="77777777" w:rsidR="005E2487" w:rsidRDefault="005E2487" w:rsidP="00416F93">
            <w:pPr>
              <w:jc w:val="center"/>
            </w:pPr>
          </w:p>
        </w:tc>
      </w:tr>
      <w:tr w:rsidR="005E2487" w14:paraId="033557E1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31588" w14:textId="77777777" w:rsidR="005E2487" w:rsidRDefault="005E2487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E0E85" w14:textId="77777777" w:rsidR="005E2487" w:rsidRDefault="005E2487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FF7ED" w14:textId="77777777" w:rsidR="005E2487" w:rsidRDefault="005E2487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749B7" w14:textId="77777777" w:rsidR="005E2487" w:rsidRDefault="005E2487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3CCD2" w14:textId="77777777" w:rsidR="005E2487" w:rsidRDefault="005E2487" w:rsidP="00416F93">
            <w:pPr>
              <w:jc w:val="center"/>
            </w:pPr>
            <w:r>
              <w:t>Strongly Disagree</w:t>
            </w:r>
          </w:p>
        </w:tc>
      </w:tr>
    </w:tbl>
    <w:p w14:paraId="566699AA" w14:textId="3921E4ED" w:rsidR="005E2487" w:rsidRDefault="005E2487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5E2487" w14:paraId="1BB35393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B4DDF2" w14:textId="58997694" w:rsidR="005E2487" w:rsidRDefault="005E2487" w:rsidP="005E2487">
            <w:pPr>
              <w:jc w:val="center"/>
            </w:pPr>
            <w:r w:rsidRPr="00717087">
              <w:t>Level of supervision</w:t>
            </w:r>
          </w:p>
        </w:tc>
      </w:tr>
      <w:tr w:rsidR="005E2487" w14:paraId="3D5C996C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9ECE4" w14:textId="77777777" w:rsidR="005E2487" w:rsidRDefault="005E2487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1D367" w14:textId="77777777" w:rsidR="005E2487" w:rsidRDefault="005E2487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7D175" w14:textId="77777777" w:rsidR="005E2487" w:rsidRDefault="005E2487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B7ACE" w14:textId="77777777" w:rsidR="005E2487" w:rsidRDefault="005E2487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E9B5" w14:textId="77777777" w:rsidR="005E2487" w:rsidRDefault="005E2487" w:rsidP="00416F93">
            <w:pPr>
              <w:jc w:val="center"/>
            </w:pPr>
            <w:r>
              <w:t>Strongly Disagree</w:t>
            </w:r>
          </w:p>
        </w:tc>
      </w:tr>
    </w:tbl>
    <w:p w14:paraId="64582D97" w14:textId="64909623" w:rsidR="005E2487" w:rsidRDefault="005E2487" w:rsidP="00717087">
      <w:pPr>
        <w:spacing w:after="0" w:line="240" w:lineRule="auto"/>
      </w:pPr>
    </w:p>
    <w:tbl>
      <w:tblPr>
        <w:tblStyle w:val="TableGrid"/>
        <w:tblpPr w:leftFromText="180" w:rightFromText="180" w:vertAnchor="text" w:horzAnchor="margin" w:tblpY="24"/>
        <w:tblW w:w="0" w:type="auto"/>
        <w:tblLook w:val="04A0" w:firstRow="1" w:lastRow="0" w:firstColumn="1" w:lastColumn="0" w:noHBand="0" w:noVBand="1"/>
      </w:tblPr>
      <w:tblGrid>
        <w:gridCol w:w="1804"/>
        <w:gridCol w:w="1794"/>
        <w:gridCol w:w="1802"/>
        <w:gridCol w:w="1808"/>
        <w:gridCol w:w="1808"/>
      </w:tblGrid>
      <w:tr w:rsidR="005E2487" w14:paraId="6C85F3B5" w14:textId="77777777" w:rsidTr="00416F93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04DC59" w14:textId="5542D01C" w:rsidR="005E2487" w:rsidRDefault="005E2487" w:rsidP="005E2487">
            <w:pPr>
              <w:jc w:val="center"/>
            </w:pPr>
            <w:r w:rsidRPr="00717087">
              <w:t>Interaction with instructors</w:t>
            </w:r>
          </w:p>
        </w:tc>
      </w:tr>
      <w:tr w:rsidR="005E2487" w14:paraId="486952C9" w14:textId="77777777" w:rsidTr="00416F93">
        <w:tc>
          <w:tcPr>
            <w:tcW w:w="1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35B7E" w14:textId="77777777" w:rsidR="005E2487" w:rsidRDefault="005E2487" w:rsidP="00416F93">
            <w:pPr>
              <w:jc w:val="center"/>
            </w:pPr>
            <w:r>
              <w:t>Strongly Agree</w:t>
            </w:r>
          </w:p>
        </w:tc>
        <w:tc>
          <w:tcPr>
            <w:tcW w:w="1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9E18A" w14:textId="77777777" w:rsidR="005E2487" w:rsidRDefault="005E2487" w:rsidP="00416F93">
            <w:pPr>
              <w:jc w:val="center"/>
            </w:pPr>
            <w:r>
              <w:t>Agree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E5323" w14:textId="77777777" w:rsidR="005E2487" w:rsidRDefault="005E2487" w:rsidP="00416F93">
            <w:pPr>
              <w:jc w:val="center"/>
            </w:pPr>
            <w:r>
              <w:t>Neutral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81DB0" w14:textId="77777777" w:rsidR="005E2487" w:rsidRDefault="005E2487" w:rsidP="00416F93">
            <w:pPr>
              <w:jc w:val="center"/>
            </w:pPr>
            <w:r>
              <w:t>Disagre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7B6B6" w14:textId="77777777" w:rsidR="005E2487" w:rsidRDefault="005E2487" w:rsidP="00416F93">
            <w:pPr>
              <w:jc w:val="center"/>
            </w:pPr>
            <w:r>
              <w:t>Strongly Disagree</w:t>
            </w:r>
          </w:p>
        </w:tc>
      </w:tr>
    </w:tbl>
    <w:p w14:paraId="19DCB1C1" w14:textId="429C0850" w:rsidR="005E2487" w:rsidRDefault="005E2487" w:rsidP="00717087">
      <w:pPr>
        <w:spacing w:after="0" w:line="240" w:lineRule="auto"/>
      </w:pPr>
    </w:p>
    <w:p w14:paraId="76F7BEAC" w14:textId="195AD5FB" w:rsidR="005E2487" w:rsidRDefault="005E2487" w:rsidP="00717087">
      <w:pPr>
        <w:spacing w:after="0" w:line="240" w:lineRule="auto"/>
      </w:pPr>
    </w:p>
    <w:p w14:paraId="6E8FFF4D" w14:textId="7C889777" w:rsidR="005E2487" w:rsidRDefault="005E2487" w:rsidP="005E2487">
      <w:r w:rsidRPr="00717087">
        <w:t>Please comment on any specific concerns you have in being taught a microsurgical skills course onl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42152" w14:paraId="19B396C7" w14:textId="77777777" w:rsidTr="00042152">
        <w:tc>
          <w:tcPr>
            <w:tcW w:w="9016" w:type="dxa"/>
          </w:tcPr>
          <w:p w14:paraId="796F5356" w14:textId="77777777" w:rsidR="00042152" w:rsidRDefault="00042152" w:rsidP="005E2487"/>
          <w:p w14:paraId="3EDB60B3" w14:textId="77777777" w:rsidR="00042152" w:rsidRDefault="00042152" w:rsidP="005E2487"/>
          <w:p w14:paraId="4AA2E4D0" w14:textId="77777777" w:rsidR="00042152" w:rsidRDefault="00042152" w:rsidP="005E2487"/>
          <w:p w14:paraId="7D13AA67" w14:textId="77777777" w:rsidR="00042152" w:rsidRDefault="00042152" w:rsidP="005E2487"/>
          <w:p w14:paraId="39505041" w14:textId="77777777" w:rsidR="00042152" w:rsidRDefault="00042152" w:rsidP="005E2487"/>
          <w:p w14:paraId="4729A6D5" w14:textId="77777777" w:rsidR="00042152" w:rsidRDefault="00042152" w:rsidP="005E2487"/>
          <w:p w14:paraId="16D2B44C" w14:textId="77777777" w:rsidR="00042152" w:rsidRDefault="00042152" w:rsidP="005E2487"/>
          <w:p w14:paraId="765799C8" w14:textId="23F205BC" w:rsidR="00042152" w:rsidRDefault="00042152" w:rsidP="005E2487"/>
        </w:tc>
      </w:tr>
    </w:tbl>
    <w:p w14:paraId="1F27BD9F" w14:textId="77777777" w:rsidR="00042152" w:rsidRDefault="00042152" w:rsidP="005E2487"/>
    <w:p w14:paraId="4CCFBDA6" w14:textId="58AB5D60" w:rsidR="005E2487" w:rsidRDefault="005E2487" w:rsidP="00717087">
      <w:pPr>
        <w:spacing w:after="0" w:line="240" w:lineRule="auto"/>
      </w:pPr>
    </w:p>
    <w:p w14:paraId="4129FE12" w14:textId="77777777" w:rsidR="005E2487" w:rsidRDefault="005E2487" w:rsidP="00717087">
      <w:pPr>
        <w:spacing w:after="0" w:line="240" w:lineRule="auto"/>
      </w:pPr>
    </w:p>
    <w:p w14:paraId="6F5C7D9D" w14:textId="2542198C" w:rsidR="00717087" w:rsidRDefault="00717087"/>
    <w:sectPr w:rsidR="00717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087"/>
    <w:rsid w:val="00042152"/>
    <w:rsid w:val="00065A57"/>
    <w:rsid w:val="005E2487"/>
    <w:rsid w:val="00717087"/>
    <w:rsid w:val="00845A29"/>
    <w:rsid w:val="009574BC"/>
    <w:rsid w:val="00BD7ED4"/>
    <w:rsid w:val="00CC229D"/>
    <w:rsid w:val="00D73668"/>
    <w:rsid w:val="00F3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8263A"/>
  <w15:chartTrackingRefBased/>
  <w15:docId w15:val="{1816EAB1-9D93-4E22-A2FE-41F6EB8A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32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64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Chandni (MOORFIELDS EYE HOSPITAL NHS FOUNDATION TRUST)</dc:creator>
  <cp:keywords/>
  <dc:description/>
  <cp:lastModifiedBy>GUPTA, Chandni (MOORFIELDS EYE HOSPITAL NHS FOUNDATION TRUST)</cp:lastModifiedBy>
  <cp:revision>7</cp:revision>
  <dcterms:created xsi:type="dcterms:W3CDTF">2021-05-20T22:29:00Z</dcterms:created>
  <dcterms:modified xsi:type="dcterms:W3CDTF">2021-05-20T22:51:00Z</dcterms:modified>
</cp:coreProperties>
</file>